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B79" w:rsidRPr="00E8357B" w:rsidRDefault="00185B79" w:rsidP="00185B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1C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E8357B">
        <w:rPr>
          <w:rFonts w:ascii="Times New Roman" w:hAnsi="Times New Roman" w:cs="Times New Roman"/>
          <w:sz w:val="24"/>
          <w:szCs w:val="24"/>
          <w:lang w:val="en-GB"/>
        </w:rPr>
        <w:t>Culture media, volumes, incubation time and atmosphere used in the pres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27"/>
        <w:gridCol w:w="2253"/>
      </w:tblGrid>
      <w:tr w:rsidR="00185B79" w:rsidRPr="00C01C3A" w:rsidTr="00A001D3">
        <w:tc>
          <w:tcPr>
            <w:tcW w:w="3964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dia </w:t>
            </w:r>
          </w:p>
        </w:tc>
        <w:tc>
          <w:tcPr>
            <w:tcW w:w="1418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oculated 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lume</w:t>
            </w:r>
          </w:p>
        </w:tc>
        <w:tc>
          <w:tcPr>
            <w:tcW w:w="1427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ubation time</w:t>
            </w:r>
          </w:p>
        </w:tc>
        <w:tc>
          <w:tcPr>
            <w:tcW w:w="2253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mosphere</w:t>
            </w:r>
          </w:p>
        </w:tc>
      </w:tr>
      <w:tr w:rsidR="00185B79" w:rsidRPr="00C01C3A" w:rsidTr="00A001D3">
        <w:tc>
          <w:tcPr>
            <w:tcW w:w="3964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genic agar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Brilliance TM UTI Clarity TM, </w:t>
            </w:r>
            <w:proofErr w:type="spellStart"/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d</w:t>
            </w:r>
            <w:proofErr w:type="spellEnd"/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µL</w:t>
            </w:r>
          </w:p>
        </w:tc>
        <w:tc>
          <w:tcPr>
            <w:tcW w:w="1427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ays</w:t>
            </w:r>
          </w:p>
        </w:tc>
        <w:tc>
          <w:tcPr>
            <w:tcW w:w="2253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-37°C, normal atmosphere</w:t>
            </w:r>
          </w:p>
        </w:tc>
      </w:tr>
      <w:tr w:rsidR="00185B79" w:rsidRPr="00C01C3A" w:rsidTr="00A001D3">
        <w:tc>
          <w:tcPr>
            <w:tcW w:w="3964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agar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olumbia agar with 5% sheep blood, BD)</w:t>
            </w:r>
          </w:p>
        </w:tc>
        <w:tc>
          <w:tcPr>
            <w:tcW w:w="1418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µL</w:t>
            </w:r>
          </w:p>
        </w:tc>
        <w:tc>
          <w:tcPr>
            <w:tcW w:w="1427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ays and 5 days</w:t>
            </w:r>
          </w:p>
        </w:tc>
        <w:tc>
          <w:tcPr>
            <w:tcW w:w="2253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-37°C, 5% CO2</w:t>
            </w:r>
          </w:p>
        </w:tc>
      </w:tr>
      <w:tr w:rsidR="00185B79" w:rsidRPr="00C01C3A" w:rsidTr="00A001D3">
        <w:tc>
          <w:tcPr>
            <w:tcW w:w="3964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calate</w:t>
            </w:r>
            <w:proofErr w:type="spellEnd"/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ar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-house)</w:t>
            </w:r>
          </w:p>
        </w:tc>
        <w:tc>
          <w:tcPr>
            <w:tcW w:w="1418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1427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days</w:t>
            </w:r>
          </w:p>
        </w:tc>
        <w:tc>
          <w:tcPr>
            <w:tcW w:w="2253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-37°C, 5% CO2</w:t>
            </w:r>
          </w:p>
        </w:tc>
      </w:tr>
      <w:tr w:rsidR="00185B79" w:rsidRPr="00C01C3A" w:rsidTr="00A001D3">
        <w:tc>
          <w:tcPr>
            <w:tcW w:w="3964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stidious anaerobic agar 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gen</w:t>
            </w:r>
            <w:proofErr w:type="spellEnd"/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418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µL</w:t>
            </w:r>
          </w:p>
        </w:tc>
        <w:tc>
          <w:tcPr>
            <w:tcW w:w="1427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days</w:t>
            </w:r>
          </w:p>
        </w:tc>
        <w:tc>
          <w:tcPr>
            <w:tcW w:w="2253" w:type="dxa"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-37°C, anaerobic </w:t>
            </w:r>
          </w:p>
        </w:tc>
      </w:tr>
    </w:tbl>
    <w:p w:rsidR="00185B79" w:rsidRPr="00C01C3A" w:rsidRDefault="00185B79" w:rsidP="00185B7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85B79" w:rsidRPr="00002938" w:rsidRDefault="00185B79" w:rsidP="00185B79">
      <w:pPr>
        <w:rPr>
          <w:lang w:val="en-GB"/>
        </w:rPr>
      </w:pPr>
    </w:p>
    <w:p w:rsidR="00185B79" w:rsidRDefault="00185B79" w:rsidP="00185B7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185B79" w:rsidRDefault="00185B79" w:rsidP="00185B7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0F1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: </w:t>
      </w:r>
      <w:r w:rsidRPr="00E8357B">
        <w:rPr>
          <w:rFonts w:ascii="Times New Roman" w:hAnsi="Times New Roman" w:cs="Times New Roman"/>
          <w:sz w:val="24"/>
          <w:szCs w:val="24"/>
          <w:lang w:val="en-GB"/>
        </w:rPr>
        <w:t>Urinary tract pathogens (commonly found pathogens in bold)</w:t>
      </w:r>
    </w:p>
    <w:p w:rsidR="00185B79" w:rsidRPr="00B40F1D" w:rsidRDefault="00185B79" w:rsidP="00185B7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85B79" w:rsidRPr="00C01C3A" w:rsidTr="00A001D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hogens (primary)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scherichia coli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aprophyticus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almonella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185B79" w:rsidRPr="00B40F1D" w:rsidTr="00A001D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hogens (secondary)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coccus spp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 spp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 spp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teus mirabilis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eudomonas aeruginosa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ganella morganii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vulgaris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spp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 urealyticum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Haemophilus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treptococcus pneumoniae </w:t>
            </w:r>
          </w:p>
        </w:tc>
      </w:tr>
      <w:tr w:rsidR="00185B79" w:rsidRPr="00B40F1D" w:rsidTr="00A001D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ubtful pathogens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treptococcus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galactiae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east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gulase negative Staphylococci</w:t>
            </w:r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</w:t>
            </w: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r Pseudomonas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enotrophomonas</w:t>
            </w:r>
            <w:proofErr w:type="spellEnd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ltophilia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erococcus</w:t>
            </w:r>
            <w:proofErr w:type="spellEnd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rinae</w:t>
            </w:r>
            <w:proofErr w:type="spellEnd"/>
          </w:p>
        </w:tc>
      </w:tr>
      <w:tr w:rsidR="00185B79" w:rsidRPr="00C01C3A" w:rsidTr="00A001D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40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enital flora/ non-pathogenic </w:t>
            </w: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C01C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-haemolytic</w:t>
            </w: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Streptococcus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ardnerella</w:t>
            </w:r>
            <w:proofErr w:type="spellEnd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actobacillus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C01C3A" w:rsidRDefault="00185B79" w:rsidP="00A00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ifidobacterium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</w:p>
          <w:p w:rsidR="00185B79" w:rsidRPr="00B40F1D" w:rsidRDefault="00185B79" w:rsidP="00A00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Other Corynebacterium </w:t>
            </w:r>
            <w:proofErr w:type="spellStart"/>
            <w:r w:rsidRPr="00C01C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p</w:t>
            </w:r>
            <w:proofErr w:type="spellEnd"/>
            <w:r w:rsidRPr="00B40F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185B79" w:rsidRPr="00C01C3A" w:rsidRDefault="00185B79" w:rsidP="00185B79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0F1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*</w:t>
      </w:r>
      <w:proofErr w:type="spellStart"/>
      <w:r w:rsidRPr="00C01C3A">
        <w:rPr>
          <w:rFonts w:ascii="Times New Roman" w:hAnsi="Times New Roman" w:cs="Times New Roman"/>
          <w:sz w:val="24"/>
          <w:szCs w:val="24"/>
          <w:lang w:val="en-GB"/>
        </w:rPr>
        <w:t>Adapetd</w:t>
      </w:r>
      <w:proofErr w:type="spellEnd"/>
      <w:r w:rsidRPr="00C01C3A">
        <w:rPr>
          <w:rFonts w:ascii="Times New Roman" w:hAnsi="Times New Roman" w:cs="Times New Roman"/>
          <w:sz w:val="24"/>
          <w:szCs w:val="24"/>
          <w:lang w:val="en-GB"/>
        </w:rPr>
        <w:t xml:space="preserve"> to English from National guidelines microbiological diagnosis of urinary tract i</w:t>
      </w:r>
      <w:r w:rsidRPr="00C01C3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C01C3A">
        <w:rPr>
          <w:rFonts w:ascii="Times New Roman" w:hAnsi="Times New Roman" w:cs="Times New Roman"/>
          <w:sz w:val="24"/>
          <w:szCs w:val="24"/>
          <w:lang w:val="en-GB"/>
        </w:rPr>
        <w:t xml:space="preserve">fections (In Norwegian) </w:t>
      </w:r>
      <w:hyperlink r:id="rId5" w:history="1">
        <w:r w:rsidRPr="00C01C3A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fhi.no/globalassets/dokumenterfiler/rapporter/strategirapporter/strategirapport-nr-21-2007-bakteriologisk-diagnostikk-ved-urinveisinfeksjon.pdf</w:t>
        </w:r>
      </w:hyperlink>
    </w:p>
    <w:p w:rsidR="00185B79" w:rsidRPr="00C01C3A" w:rsidRDefault="00185B79" w:rsidP="00185B79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1C3A">
        <w:rPr>
          <w:rFonts w:ascii="Times New Roman" w:hAnsi="Times New Roman" w:cs="Times New Roman"/>
          <w:sz w:val="24"/>
          <w:szCs w:val="24"/>
          <w:lang w:val="en-GB"/>
        </w:rPr>
        <w:t>The list is not exhaustive, and findings in clinical urinary tract specimens will normally be related to both sampling method and clinical information (symptoms, underlying or predi</w:t>
      </w:r>
      <w:r w:rsidRPr="00C01C3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01C3A">
        <w:rPr>
          <w:rFonts w:ascii="Times New Roman" w:hAnsi="Times New Roman" w:cs="Times New Roman"/>
          <w:sz w:val="24"/>
          <w:szCs w:val="24"/>
          <w:lang w:val="en-GB"/>
        </w:rPr>
        <w:t xml:space="preserve">posing conditions) </w:t>
      </w:r>
    </w:p>
    <w:p w:rsidR="00185B79" w:rsidRPr="00B40F1D" w:rsidRDefault="00185B79" w:rsidP="00185B7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1147F" w:rsidRDefault="00185B79">
      <w:bookmarkStart w:id="0" w:name="_GoBack"/>
      <w:bookmarkEnd w:id="0"/>
    </w:p>
    <w:sectPr w:rsidR="0071147F" w:rsidSect="00185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B79"/>
    <w:rsid w:val="00185B79"/>
    <w:rsid w:val="004B226B"/>
    <w:rsid w:val="00523442"/>
    <w:rsid w:val="00667E19"/>
    <w:rsid w:val="00670FFF"/>
    <w:rsid w:val="00705C09"/>
    <w:rsid w:val="007E13B4"/>
    <w:rsid w:val="007E4A67"/>
    <w:rsid w:val="008A42C6"/>
    <w:rsid w:val="00945D06"/>
    <w:rsid w:val="00BB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B79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B79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5B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B79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B79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5B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hi.no/globalassets/dokumenterfiler/rapporter/strategirapporter/strategirapport-nr-21-2007-bakteriologisk-diagnostikk-ved-urinveisinfeksjo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Mae Hantoc</dc:creator>
  <cp:lastModifiedBy>Apple Mae Hantoc</cp:lastModifiedBy>
  <cp:revision>1</cp:revision>
  <dcterms:created xsi:type="dcterms:W3CDTF">2026-05-12T09:30:00Z</dcterms:created>
  <dcterms:modified xsi:type="dcterms:W3CDTF">2026-05-12T09:31:00Z</dcterms:modified>
</cp:coreProperties>
</file>